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2. The GO functional enrichment of three crucial modules.</w:t>
      </w:r>
    </w:p>
    <w:tbl>
      <w:tblPr>
        <w:tblW w:w="11201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8"/>
        <w:gridCol w:w="4961"/>
        <w:gridCol w:w="1134"/>
        <w:gridCol w:w="1134"/>
        <w:gridCol w:w="994"/>
      </w:tblGrid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NTOLOG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.adjust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unt</w:t>
            </w:r>
          </w:p>
        </w:tc>
      </w:tr>
      <w:tr>
        <w:trPr>
          <w:trHeight w:val="276" w:hRule="atLeast"/>
        </w:trPr>
        <w:tc>
          <w:tcPr>
            <w:tcW w:w="112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ule 1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261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nucleoprotein complex biogen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3E-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E-3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095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ar-transcribed mRNA catabolic pro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5E-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E-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018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clear-transcribed mRNA catabolic process, nonsense-mediated dec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4E-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E-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262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solic ribos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9E-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0E-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439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somal subun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E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3E-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262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solic large ribosomal subun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E-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73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uctural constituent of ribos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E-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2E-1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90079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lation regulator activity, nucleic acid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1E-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0E-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13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lation factor activity, RNA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E-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0E-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>
          <w:trHeight w:val="276" w:hRule="atLeast"/>
        </w:trPr>
        <w:tc>
          <w:tcPr>
            <w:tcW w:w="112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ule 2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630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 alky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1E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E-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630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 methy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1E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4E-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472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 methylation or demethyl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2E-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8E-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339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romatoid bo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6E-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E-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646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plasmic ribonucleoprotein granu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2E-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8E-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577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bonucleoprotein granu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4E-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8E-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198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ory RNA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5E-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1E-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14009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ytic activity, acting on R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7E-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E-0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452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ribonucle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4E-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E-0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12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ule 3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012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chondrial translational elong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6E-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4E-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012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chondrial translational termin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8E-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4E-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641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lational termin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E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E-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031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ganellar large ribosomal subun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6E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7E-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76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chondrial large ribosomal subuni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6E-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7E-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031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ganellar ribos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2E-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9E-0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73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uctural constituent of ribos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E-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53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 GTPase bind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29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72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 helicase activ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6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405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1T05:14:00Z</dcterms:created>
  <dc:creator>jsl</dc:creator>
  <dc:description/>
  <cp:keywords/>
  <dc:language>en-US</dc:language>
  <cp:lastModifiedBy>Administrator</cp:lastModifiedBy>
  <dcterms:modified xsi:type="dcterms:W3CDTF">2021-02-01T08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